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56C" w:rsidRPr="000C7DAE" w:rsidRDefault="00D3256C" w:rsidP="00D3256C">
      <w:pPr>
        <w:rPr>
          <w:rFonts w:ascii="Arial" w:hAnsi="Arial" w:cs="Arial"/>
        </w:rPr>
      </w:pPr>
      <w:r w:rsidRPr="000C7DAE">
        <w:rPr>
          <w:rFonts w:ascii="Arial" w:hAnsi="Arial" w:cs="Arial"/>
          <w:b/>
        </w:rPr>
        <w:t>Table S2.</w:t>
      </w:r>
      <w:r w:rsidRPr="000C7DAE">
        <w:rPr>
          <w:rFonts w:ascii="Arial" w:hAnsi="Arial" w:cs="Arial"/>
        </w:rPr>
        <w:t xml:space="preserve"> Isolate genome details. </w:t>
      </w:r>
    </w:p>
    <w:p w:rsidR="00D3256C" w:rsidRPr="000C7DAE" w:rsidRDefault="00D3256C" w:rsidP="00D3256C"/>
    <w:tbl>
      <w:tblPr>
        <w:tblW w:w="7822" w:type="dxa"/>
        <w:tblInd w:w="108" w:type="dxa"/>
        <w:tblLayout w:type="fixed"/>
        <w:tblLook w:val="04A0"/>
      </w:tblPr>
      <w:tblGrid>
        <w:gridCol w:w="1620"/>
        <w:gridCol w:w="815"/>
        <w:gridCol w:w="1559"/>
        <w:gridCol w:w="1134"/>
        <w:gridCol w:w="1418"/>
        <w:gridCol w:w="1276"/>
      </w:tblGrid>
      <w:tr w:rsidR="00D3256C" w:rsidRPr="000C7DAE" w:rsidTr="00480A4E">
        <w:tc>
          <w:tcPr>
            <w:tcW w:w="1620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Isolate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Alia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jc w:val="center"/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Total sequence length (</w:t>
            </w:r>
            <w:proofErr w:type="spellStart"/>
            <w:r w:rsidRPr="000C7DAE">
              <w:rPr>
                <w:sz w:val="20"/>
                <w:szCs w:val="20"/>
              </w:rPr>
              <w:t>bp</w:t>
            </w:r>
            <w:proofErr w:type="spellEnd"/>
            <w:r w:rsidRPr="000C7DAE">
              <w:rPr>
                <w:sz w:val="20"/>
                <w:szCs w:val="20"/>
              </w:rPr>
              <w:t>)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D3256C" w:rsidRPr="000C7DAE" w:rsidRDefault="00D3256C" w:rsidP="00480A4E">
            <w:pPr>
              <w:ind w:left="2237" w:hanging="2237"/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 xml:space="preserve">                         Contigs</w:t>
            </w:r>
            <w:r w:rsidRPr="000C7DAE">
              <w:rPr>
                <w:sz w:val="20"/>
                <w:szCs w:val="20"/>
                <w:vertAlign w:val="superscript"/>
              </w:rPr>
              <w:t>1</w:t>
            </w:r>
            <w:r w:rsidRPr="000C7DAE">
              <w:rPr>
                <w:sz w:val="20"/>
                <w:szCs w:val="20"/>
              </w:rPr>
              <w:t xml:space="preserve">    </w:t>
            </w:r>
          </w:p>
        </w:tc>
      </w:tr>
      <w:tr w:rsidR="00D3256C" w:rsidRPr="000C7DAE" w:rsidTr="00480A4E">
        <w:tc>
          <w:tcPr>
            <w:tcW w:w="162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Max. leng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D3256C" w:rsidRPr="000C7DAE" w:rsidRDefault="00D3256C" w:rsidP="00480A4E">
            <w:pPr>
              <w:ind w:left="2237" w:hanging="2237"/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Mean length</w:t>
            </w:r>
          </w:p>
        </w:tc>
      </w:tr>
      <w:tr w:rsidR="00D3256C" w:rsidRPr="000C7DAE" w:rsidTr="00480A4E">
        <w:tc>
          <w:tcPr>
            <w:tcW w:w="1620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8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9696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0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640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4787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802A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51351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676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039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W260a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43877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24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8068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766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8321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73736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9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6541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313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487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13621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65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3617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471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F79015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78444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4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5385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122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993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89408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55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1401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233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PW1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94196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16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7781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381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269, 8840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13032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66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536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39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138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33576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9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2141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679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28B51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18028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6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0758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855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2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78945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76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2355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084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4B19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05418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91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4953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179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4B30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66888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74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7355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190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323, 8866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431051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46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545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209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BB2617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70976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32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298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953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11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57253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61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8871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350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808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752685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7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635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0496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544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60889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91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4052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696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873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06337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12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7178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149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fvf1656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54713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82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7772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514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FSA05.280042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24910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25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39262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3000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096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42097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5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18285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3725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fvf1912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21545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97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3967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724</w:t>
            </w:r>
          </w:p>
        </w:tc>
      </w:tr>
      <w:tr w:rsidR="00D3256C" w:rsidRPr="000C7DAE" w:rsidTr="00480A4E"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944</w:t>
            </w:r>
          </w:p>
        </w:tc>
        <w:tc>
          <w:tcPr>
            <w:tcW w:w="815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47646</w:t>
            </w:r>
          </w:p>
        </w:tc>
        <w:tc>
          <w:tcPr>
            <w:tcW w:w="1134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81</w:t>
            </w:r>
          </w:p>
        </w:tc>
        <w:tc>
          <w:tcPr>
            <w:tcW w:w="1418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6227</w:t>
            </w:r>
          </w:p>
        </w:tc>
        <w:tc>
          <w:tcPr>
            <w:tcW w:w="1276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508</w:t>
            </w:r>
          </w:p>
        </w:tc>
      </w:tr>
      <w:tr w:rsidR="00D3256C" w:rsidRPr="000C7DAE" w:rsidTr="00480A4E">
        <w:tc>
          <w:tcPr>
            <w:tcW w:w="162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RM493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000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73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913</w:t>
            </w:r>
          </w:p>
        </w:tc>
      </w:tr>
    </w:tbl>
    <w:p w:rsidR="00D3256C" w:rsidRPr="000C7DAE" w:rsidRDefault="00D3256C" w:rsidP="00D3256C"/>
    <w:p w:rsidR="00D3256C" w:rsidRPr="000C7DAE" w:rsidRDefault="00D3256C" w:rsidP="00D3256C">
      <w:pPr>
        <w:rPr>
          <w:rFonts w:ascii="TimesNewRomanPSMT" w:hAnsi="TimesNewRomanPSMT" w:cs="TimesNewRomanPSMT"/>
        </w:rPr>
      </w:pPr>
      <w:r w:rsidRPr="000C7DAE">
        <w:rPr>
          <w:rFonts w:ascii="TimesNewRomanPSMT" w:hAnsi="TimesNewRomanPSMT" w:cs="TimesNewRomanPSMT"/>
          <w:vertAlign w:val="superscript"/>
        </w:rPr>
        <w:t>1</w:t>
      </w:r>
      <w:r w:rsidRPr="000C7DAE">
        <w:rPr>
          <w:rFonts w:ascii="TimesNewRomanPSMT" w:hAnsi="TimesNewRomanPSMT" w:cs="TimesNewRomanPSMT"/>
        </w:rPr>
        <w:t>Contiguous sequence assemblies &gt;500bp.</w:t>
      </w: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>
      <w:pPr>
        <w:rPr>
          <w:rFonts w:ascii="Arial" w:hAnsi="Arial" w:cs="Arial"/>
        </w:rPr>
      </w:pPr>
    </w:p>
    <w:p w:rsidR="00D3256C" w:rsidRPr="000C7DAE" w:rsidRDefault="00D3256C" w:rsidP="00D3256C">
      <w:pPr>
        <w:rPr>
          <w:rFonts w:ascii="Arial" w:hAnsi="Arial" w:cs="Arial"/>
        </w:rPr>
      </w:pPr>
    </w:p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sectPr w:rsidR="00D3256C" w:rsidRPr="000C7DAE" w:rsidSect="00450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D3256C"/>
    <w:rsid w:val="00374387"/>
    <w:rsid w:val="003D68AF"/>
    <w:rsid w:val="00450B68"/>
    <w:rsid w:val="007373CA"/>
    <w:rsid w:val="00D32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5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>MESH Computers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ppard</dc:creator>
  <cp:lastModifiedBy>Maiden Group</cp:lastModifiedBy>
  <cp:revision>2</cp:revision>
  <dcterms:created xsi:type="dcterms:W3CDTF">2011-08-09T07:22:00Z</dcterms:created>
  <dcterms:modified xsi:type="dcterms:W3CDTF">2011-08-09T07:22:00Z</dcterms:modified>
</cp:coreProperties>
</file>